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9C798" w14:textId="77777777" w:rsidR="00693EEF" w:rsidRDefault="00693EEF" w:rsidP="00693EEF">
      <w:pPr>
        <w:spacing w:line="360" w:lineRule="auto"/>
        <w:rPr>
          <w:b/>
        </w:rPr>
      </w:pPr>
      <w:r>
        <w:rPr>
          <w:b/>
        </w:rPr>
        <w:t xml:space="preserve">Supplementary Appendix: 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75"/>
        <w:gridCol w:w="1275"/>
      </w:tblGrid>
      <w:tr w:rsidR="00693EEF" w14:paraId="7A396ADA" w14:textId="77777777" w:rsidTr="001F4F4E">
        <w:tc>
          <w:tcPr>
            <w:tcW w:w="8075" w:type="dxa"/>
          </w:tcPr>
          <w:p w14:paraId="1B6AEB3C" w14:textId="77777777" w:rsidR="00693EEF" w:rsidRDefault="00693EEF" w:rsidP="001F4F4E">
            <w:pPr>
              <w:spacing w:line="360" w:lineRule="auto"/>
              <w:rPr>
                <w:b/>
              </w:rPr>
            </w:pPr>
            <w:r>
              <w:rPr>
                <w:b/>
              </w:rPr>
              <w:t>Section</w:t>
            </w:r>
          </w:p>
        </w:tc>
        <w:tc>
          <w:tcPr>
            <w:tcW w:w="1275" w:type="dxa"/>
          </w:tcPr>
          <w:p w14:paraId="6FCF2E8B" w14:textId="77777777" w:rsidR="00693EEF" w:rsidRDefault="00693EEF" w:rsidP="001F4F4E">
            <w:pPr>
              <w:spacing w:line="360" w:lineRule="auto"/>
              <w:rPr>
                <w:b/>
              </w:rPr>
            </w:pPr>
            <w:r>
              <w:rPr>
                <w:b/>
              </w:rPr>
              <w:t>Page</w:t>
            </w:r>
          </w:p>
        </w:tc>
      </w:tr>
      <w:tr w:rsidR="00693EEF" w14:paraId="46105693" w14:textId="77777777" w:rsidTr="001F4F4E">
        <w:tc>
          <w:tcPr>
            <w:tcW w:w="8075" w:type="dxa"/>
          </w:tcPr>
          <w:p w14:paraId="07C51DD1" w14:textId="77777777" w:rsidR="00693EEF" w:rsidRPr="00823304" w:rsidRDefault="00693EEF" w:rsidP="001F4F4E">
            <w:pPr>
              <w:spacing w:line="360" w:lineRule="auto"/>
            </w:pPr>
            <w:r>
              <w:t>Methods:</w:t>
            </w:r>
          </w:p>
        </w:tc>
        <w:tc>
          <w:tcPr>
            <w:tcW w:w="1275" w:type="dxa"/>
          </w:tcPr>
          <w:p w14:paraId="30158EB4" w14:textId="77777777" w:rsidR="00693EEF" w:rsidRDefault="00693EEF" w:rsidP="001F4F4E">
            <w:pPr>
              <w:spacing w:line="360" w:lineRule="auto"/>
              <w:rPr>
                <w:b/>
              </w:rPr>
            </w:pPr>
          </w:p>
        </w:tc>
      </w:tr>
      <w:tr w:rsidR="00693EEF" w14:paraId="511C5F43" w14:textId="77777777" w:rsidTr="001F4F4E">
        <w:tc>
          <w:tcPr>
            <w:tcW w:w="8075" w:type="dxa"/>
          </w:tcPr>
          <w:p w14:paraId="7BD60E4E" w14:textId="77777777" w:rsidR="00693EEF" w:rsidRDefault="00693EEF" w:rsidP="00CE1406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rPr>
                <w:i/>
              </w:rPr>
              <w:t xml:space="preserve">Supplemental </w:t>
            </w:r>
            <w:r w:rsidR="00CE1406">
              <w:rPr>
                <w:i/>
              </w:rPr>
              <w:t>Figure 1</w:t>
            </w:r>
            <w:r>
              <w:rPr>
                <w:i/>
              </w:rPr>
              <w:t xml:space="preserve">. </w:t>
            </w:r>
            <w:r w:rsidR="00CE1406">
              <w:rPr>
                <w:i/>
              </w:rPr>
              <w:t>End Point Quaking-Induced Conversion (EP-QuIC) assay diagnostic testing process for suspected prion diseases cases in Canada (2014-2024)</w:t>
            </w:r>
          </w:p>
        </w:tc>
        <w:tc>
          <w:tcPr>
            <w:tcW w:w="1275" w:type="dxa"/>
          </w:tcPr>
          <w:p w14:paraId="5DEFBC6C" w14:textId="77777777" w:rsidR="00693EEF" w:rsidRPr="002A23DA" w:rsidRDefault="00CE1406" w:rsidP="001F4F4E">
            <w:pPr>
              <w:spacing w:line="360" w:lineRule="auto"/>
              <w:rPr>
                <w:b/>
                <w:i/>
              </w:rPr>
            </w:pPr>
            <w:r>
              <w:rPr>
                <w:i/>
              </w:rPr>
              <w:t>2</w:t>
            </w:r>
          </w:p>
        </w:tc>
      </w:tr>
      <w:tr w:rsidR="00CE1406" w14:paraId="5165588C" w14:textId="77777777" w:rsidTr="001F4F4E">
        <w:tc>
          <w:tcPr>
            <w:tcW w:w="8075" w:type="dxa"/>
          </w:tcPr>
          <w:p w14:paraId="487F79FC" w14:textId="77777777" w:rsidR="00CE1406" w:rsidRDefault="00CE1406" w:rsidP="00CE140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i/>
              </w:rPr>
            </w:pPr>
            <w:r>
              <w:rPr>
                <w:i/>
              </w:rPr>
              <w:t>Supplemental Table 1. Study Cohort Description</w:t>
            </w:r>
          </w:p>
        </w:tc>
        <w:tc>
          <w:tcPr>
            <w:tcW w:w="1275" w:type="dxa"/>
          </w:tcPr>
          <w:p w14:paraId="5D77A0EC" w14:textId="77777777" w:rsidR="00CE1406" w:rsidRPr="002A23DA" w:rsidRDefault="00CE1406" w:rsidP="001F4F4E">
            <w:pPr>
              <w:spacing w:line="360" w:lineRule="auto"/>
              <w:rPr>
                <w:i/>
              </w:rPr>
            </w:pPr>
            <w:r>
              <w:rPr>
                <w:i/>
              </w:rPr>
              <w:t>3-6</w:t>
            </w:r>
          </w:p>
        </w:tc>
      </w:tr>
      <w:tr w:rsidR="00693EEF" w14:paraId="569BDC1B" w14:textId="77777777" w:rsidTr="001F4F4E">
        <w:tc>
          <w:tcPr>
            <w:tcW w:w="8075" w:type="dxa"/>
          </w:tcPr>
          <w:p w14:paraId="3802D265" w14:textId="77777777" w:rsidR="00693EEF" w:rsidRDefault="00693EEF" w:rsidP="001F4F4E">
            <w:pPr>
              <w:spacing w:line="360" w:lineRule="auto"/>
            </w:pPr>
            <w:r>
              <w:t>Results:</w:t>
            </w:r>
          </w:p>
        </w:tc>
        <w:tc>
          <w:tcPr>
            <w:tcW w:w="1275" w:type="dxa"/>
          </w:tcPr>
          <w:p w14:paraId="5F4E36DE" w14:textId="77777777" w:rsidR="00693EEF" w:rsidRPr="002A23DA" w:rsidRDefault="00693EEF" w:rsidP="001F4F4E">
            <w:pPr>
              <w:spacing w:line="360" w:lineRule="auto"/>
              <w:rPr>
                <w:b/>
                <w:i/>
              </w:rPr>
            </w:pPr>
          </w:p>
        </w:tc>
      </w:tr>
      <w:tr w:rsidR="00693EEF" w14:paraId="594CC79C" w14:textId="77777777" w:rsidTr="001F4F4E">
        <w:tc>
          <w:tcPr>
            <w:tcW w:w="8075" w:type="dxa"/>
          </w:tcPr>
          <w:p w14:paraId="3457E282" w14:textId="77777777" w:rsidR="00693EEF" w:rsidRPr="00823304" w:rsidRDefault="001F4F4E" w:rsidP="001F4F4E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b/>
                <w:i/>
              </w:rPr>
            </w:pPr>
            <w:r>
              <w:rPr>
                <w:i/>
              </w:rPr>
              <w:t>Supplemental Table 2</w:t>
            </w:r>
            <w:r w:rsidR="00693EEF">
              <w:rPr>
                <w:i/>
              </w:rPr>
              <w:t xml:space="preserve">. </w:t>
            </w:r>
            <w:r w:rsidR="00693EEF" w:rsidRPr="00823304">
              <w:rPr>
                <w:i/>
              </w:rPr>
              <w:t>Individual QuIC test results for inherited prion disease and rare sCJD subtype cases, using various substrates for EP-QuIC, IQ RT-QuIC, and RT-QuIC.</w:t>
            </w:r>
          </w:p>
        </w:tc>
        <w:tc>
          <w:tcPr>
            <w:tcW w:w="1275" w:type="dxa"/>
          </w:tcPr>
          <w:p w14:paraId="2A9961E1" w14:textId="77777777" w:rsidR="00693EEF" w:rsidRPr="002A23DA" w:rsidRDefault="00CE1406" w:rsidP="001F4F4E">
            <w:pPr>
              <w:spacing w:line="360" w:lineRule="auto"/>
              <w:rPr>
                <w:i/>
              </w:rPr>
            </w:pPr>
            <w:r>
              <w:rPr>
                <w:i/>
              </w:rPr>
              <w:t>7-8</w:t>
            </w:r>
          </w:p>
        </w:tc>
      </w:tr>
      <w:tr w:rsidR="000D646F" w14:paraId="56D874D6" w14:textId="77777777" w:rsidTr="001F4F4E">
        <w:tc>
          <w:tcPr>
            <w:tcW w:w="8075" w:type="dxa"/>
          </w:tcPr>
          <w:p w14:paraId="798DA969" w14:textId="43D6EAF3" w:rsidR="000D646F" w:rsidRPr="000D646F" w:rsidRDefault="000D646F" w:rsidP="000D646F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0D646F">
              <w:rPr>
                <w:i/>
              </w:rPr>
              <w:t>Supplemental Table 3.</w:t>
            </w:r>
            <w:r w:rsidRPr="000D646F">
              <w:rPr>
                <w:i/>
                <w:iCs/>
              </w:rPr>
              <w:t xml:space="preserve"> Statistical Analysis of CSF Substrate Performance in Genetic and Atypical Prion Diseases.</w:t>
            </w:r>
          </w:p>
        </w:tc>
        <w:tc>
          <w:tcPr>
            <w:tcW w:w="1275" w:type="dxa"/>
          </w:tcPr>
          <w:p w14:paraId="4AA92AB6" w14:textId="27003D04" w:rsidR="000D646F" w:rsidRDefault="000D646F" w:rsidP="001F4F4E">
            <w:pPr>
              <w:spacing w:line="360" w:lineRule="auto"/>
              <w:rPr>
                <w:i/>
              </w:rPr>
            </w:pPr>
            <w:r>
              <w:rPr>
                <w:i/>
              </w:rPr>
              <w:t>9</w:t>
            </w:r>
          </w:p>
        </w:tc>
      </w:tr>
    </w:tbl>
    <w:p w14:paraId="71928176" w14:textId="77777777" w:rsidR="00693EEF" w:rsidRDefault="00693EEF" w:rsidP="00693EEF">
      <w:pPr>
        <w:spacing w:line="360" w:lineRule="auto"/>
        <w:rPr>
          <w:b/>
        </w:rPr>
      </w:pPr>
    </w:p>
    <w:p w14:paraId="1C7D8B3F" w14:textId="77777777" w:rsidR="00693EEF" w:rsidRDefault="00693EEF" w:rsidP="00693EEF">
      <w:pPr>
        <w:spacing w:line="360" w:lineRule="auto"/>
        <w:sectPr w:rsidR="00693EEF" w:rsidSect="00693EEF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753C1A3" w14:textId="77777777" w:rsidR="00CE1406" w:rsidRPr="00CE1406" w:rsidRDefault="00CE1406" w:rsidP="00CE1406">
      <w:pPr>
        <w:spacing w:line="360" w:lineRule="auto"/>
      </w:pPr>
      <w:r w:rsidRPr="00CE1406">
        <w:rPr>
          <w:noProof/>
          <w:lang w:eastAsia="en-CA"/>
        </w:rPr>
        <w:lastRenderedPageBreak/>
        <w:drawing>
          <wp:anchor distT="0" distB="0" distL="114300" distR="114300" simplePos="0" relativeHeight="251658240" behindDoc="1" locked="0" layoutInCell="1" allowOverlap="1" wp14:anchorId="32608503" wp14:editId="3BDB90BE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943600" cy="3969385"/>
            <wp:effectExtent l="0" t="0" r="0" b="0"/>
            <wp:wrapTight wrapText="bothSides">
              <wp:wrapPolygon edited="0">
                <wp:start x="0" y="0"/>
                <wp:lineTo x="0" y="21458"/>
                <wp:lineTo x="21531" y="21458"/>
                <wp:lineTo x="2153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Times New Roman" w:cs="Times New Roman"/>
          <w:b/>
          <w:lang w:val="en-US"/>
          <w14:ligatures w14:val="none"/>
        </w:rPr>
        <w:t>Supplemental F</w:t>
      </w:r>
      <w:r w:rsidRPr="00CE1406">
        <w:rPr>
          <w:rFonts w:eastAsia="Times New Roman" w:cs="Times New Roman"/>
          <w:b/>
          <w:lang w:val="en-US"/>
          <w14:ligatures w14:val="none"/>
        </w:rPr>
        <w:t>igure 1.</w:t>
      </w:r>
      <w:r w:rsidRPr="00CE1406">
        <w:rPr>
          <w:rFonts w:eastAsia="Times New Roman" w:cs="Times New Roman"/>
          <w:lang w:val="en-US"/>
          <w14:ligatures w14:val="none"/>
        </w:rPr>
        <w:t xml:space="preserve"> End Point Quaking-Induced Conversion (EP-QuIC) assay diagnostic testing process for suspected prion disease cases in Canada (2014-2024).  </w:t>
      </w:r>
    </w:p>
    <w:p w14:paraId="03384437" w14:textId="77777777" w:rsidR="00CE1406" w:rsidRPr="00CE1406" w:rsidRDefault="00CE1406" w:rsidP="00CE1406">
      <w:pPr>
        <w:sectPr w:rsidR="00CE1406" w:rsidRPr="00CE140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09D95B9" w14:textId="77777777" w:rsidR="00693EEF" w:rsidRDefault="00693EEF" w:rsidP="00693EEF">
      <w:pPr>
        <w:spacing w:line="360" w:lineRule="auto"/>
      </w:pPr>
      <w:r>
        <w:lastRenderedPageBreak/>
        <w:t>Supplemental Table 1. Study Cohort Description</w:t>
      </w:r>
    </w:p>
    <w:tbl>
      <w:tblPr>
        <w:tblW w:w="9527" w:type="dxa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61"/>
        <w:gridCol w:w="2071"/>
        <w:gridCol w:w="993"/>
        <w:gridCol w:w="1019"/>
        <w:gridCol w:w="1361"/>
        <w:gridCol w:w="1361"/>
        <w:gridCol w:w="1361"/>
      </w:tblGrid>
      <w:tr w:rsidR="00693EEF" w:rsidRPr="00513744" w14:paraId="432578E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5A65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Case Number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B10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Prion Disease Type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C8C9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PRNP Mutatio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AC7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Codon 129 Genotype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75A3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Biochemical Type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CE68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Country of Origin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43D6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b/>
                <w:bCs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b/>
                <w:bCs/>
                <w:sz w:val="18"/>
                <w14:ligatures w14:val="none"/>
              </w:rPr>
              <w:t>Tissue Analysed</w:t>
            </w:r>
          </w:p>
        </w:tc>
      </w:tr>
      <w:tr w:rsidR="00693EEF" w:rsidRPr="00513744" w14:paraId="1D7FDB2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B3A5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AC7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31D9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2D8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83F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CAE2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15A3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762852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7774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6DDC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68A4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3E3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946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1D41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3885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291977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A828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D733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900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8E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4C38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5CFD5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EAA8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BD5808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BEFC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AB4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AB0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2FAB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0957A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3C6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6B4D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9B2B08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10A7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A88D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14AC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EE424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82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4A63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9851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A5B0A1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B415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56B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8D52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6FF7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83ED5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4423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E547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054CF7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EB1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DAD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4CB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F79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2CF0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DE7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5B1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464EEF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8B9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B0AA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4B6E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8CC7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A20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E55E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137C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EE8D2A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012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5093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E66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8DE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316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F41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CCC5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113133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6BD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1512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3746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64DF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9EAC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18DC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97DF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9FD29F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45FA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722A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919F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6D70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3F26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6F82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A42A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B9DA50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F9B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CEF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AABE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26FD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8CB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372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2A58C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675207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2229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4E0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AB47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4C0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30EA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6814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A3B6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19E1E0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AD3A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6EC3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0AA2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CB8F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FCB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E87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9B41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789FE2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21C2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ECD7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C8C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628C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7D2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5BB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47DC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D212AF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712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6422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4070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DF72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0413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2492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D07C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CCB29C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9804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AC8A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0BCF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DDA5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F40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6C42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FD50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E8283B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DB9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92B9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AEB9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C091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5BB6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2540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E579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3F795C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9B4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53CC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92C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C83F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E8F3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9029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4BA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D8E569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A0B7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6F76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EDB9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B76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C485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FB18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A814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DC3FB3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C918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6F9F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0A5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60D0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EB80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6F9B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4720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743D36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9A4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8E0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A83C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F20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D82F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73D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2925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9FE278E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266D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1391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7735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14F4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B8C9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C89D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0DDE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B7899F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4072B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DA13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D65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4EF9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07FB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01B6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7C6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2CFE24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7876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238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8491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9A0D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B767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CE62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69A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C83D77A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98A7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2306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6CC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822E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0E2D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C59C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C2B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C8B7BD6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E181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E3F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173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8610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F4C8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7514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5C4C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A61B9B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A7D4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52A5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7319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7293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5841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84C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CB4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5DA4D3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DB9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5F9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32F8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3F6D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1359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12D5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4E3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CF5CB8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21ED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F6C7E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E89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5BA7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5F860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4AA3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3796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7CE6CA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CA7D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0DC9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B91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A832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5B6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09FD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0EF0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9082ED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B3A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7E4C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09A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29B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1EC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C301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BB6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18D57D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4DD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8919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35E8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D0DA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249A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C0D1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F82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9ACE5D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FCC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EFB6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F511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5F14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65DE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9C4AF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5CC5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BE69C6A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9765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D0C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237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8009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AC7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5E58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44C0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9811A4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B54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324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692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7C79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15D9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A93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AAE6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4BCC69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912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6D93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874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63B3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B475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B8BB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C12D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886249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C212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147E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1897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2AA4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BA47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20D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DBDC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6735476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61ED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3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9756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A71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2363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6CBF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CE4A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DC88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3D201B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C164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lastRenderedPageBreak/>
              <w:t>4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03CE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DC19F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DFD1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330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0189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C80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1CCF42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85CC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D6C2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B172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3AD6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FFC6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371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709B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17E225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F058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4275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72F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F69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91A3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032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62B7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EAED3D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725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6F92D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1DB8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FF9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2D24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9AEDC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1A7C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2EB9D5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0ADE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3A8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D3A9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C55A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532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66E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9916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1800AB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F0D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8A47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AD13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8C5E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C2A9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B029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FB1A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53E314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728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B4F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985C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E1C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A7C1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6321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E37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39A483E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558B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9623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9838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726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B945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6276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20F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F6C692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D2264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41F2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C0A7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93A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2B2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A2E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E9EB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312561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A51A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A9FA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C71E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BBFC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8387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AEFB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A379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4071D8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EAFB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6D7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D2D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528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B8FF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E35B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EAE0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2B78DF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3CB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C729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3F3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9F25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2262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DA10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71F4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1C9074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EAF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0C7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4DC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D383C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492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B3D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29E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E44D7FE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811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06A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36A3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4EFA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A57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B052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2034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341446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F086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2758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B32CD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BC61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B2A9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1E7C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41EE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C5797F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9F2C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330C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42370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4E19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EB7C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DB61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F9E4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F7D4DB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D522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51B8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2CD0F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9A14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CB2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AA6F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3054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D5A180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AC9F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3890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DED5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7549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3DAF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55BC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FFBF4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9B670C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7B9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4F30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B886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C370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8B59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AD00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B472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2CE1F0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1042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BBBC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F603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BDEA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A568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593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7636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E37530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8D5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677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B57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BE07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03B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A51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C481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67F90AA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9333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AED8F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robabl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64BA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224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CCCD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A06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0EC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1113DC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DD28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1655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AC46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E7E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462C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F389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B35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1F216CA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AFA6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E5A4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597B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A756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6475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C599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575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14E227A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242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F16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11A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012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5772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7E45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802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281564F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16E0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E300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5BE4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2AB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59702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104C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01F8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615A8CF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F2E0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665C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BD1A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689E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5FA8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9C89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0383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20C5BA0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FF0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3AE9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EDE6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805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9685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45F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508F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70AF7CA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E97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EA33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8521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E200K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31A5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68C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508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47A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2BCD809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EA47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6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07EB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472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05FB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4AE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8AF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E01F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558B244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B45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DAEE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AD9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ACC0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2B87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B410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9E82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5ED6453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CE14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822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9953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F302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7570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39CD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4950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B52A84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9819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CF2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467C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ED3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6608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2A03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A4C0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D4B66A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E13B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182E1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D594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46338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4D51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F623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6CA4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0F4F57B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DF2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C1C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0CB727" w14:textId="48248504" w:rsidR="00693EEF" w:rsidRPr="0005568D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05568D">
              <w:rPr>
                <w:rFonts w:eastAsia="Times New Roman" w:cs="Arial"/>
                <w:sz w:val="18"/>
                <w14:ligatures w14:val="none"/>
              </w:rPr>
              <w:t>V2</w:t>
            </w:r>
            <w:r w:rsidR="009037EF" w:rsidRPr="0005568D">
              <w:rPr>
                <w:rFonts w:eastAsia="Times New Roman" w:cs="Arial"/>
                <w:sz w:val="18"/>
                <w14:ligatures w14:val="none"/>
              </w:rPr>
              <w:t>10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B0F0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CAB2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DE9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75B8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3645C5B6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598C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230BC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8C9A9" w14:textId="72051F35" w:rsidR="00693EEF" w:rsidRPr="0005568D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05568D">
              <w:rPr>
                <w:rFonts w:eastAsia="Times New Roman" w:cs="Arial"/>
                <w:sz w:val="18"/>
                <w14:ligatures w14:val="none"/>
              </w:rPr>
              <w:t>V2</w:t>
            </w:r>
            <w:r w:rsidR="009037EF" w:rsidRPr="0005568D">
              <w:rPr>
                <w:rFonts w:eastAsia="Times New Roman" w:cs="Arial"/>
                <w:sz w:val="18"/>
                <w14:ligatures w14:val="none"/>
              </w:rPr>
              <w:t>10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D1A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DC27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A2AA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2C6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01A0865A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EAD3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7BF2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 xml:space="preserve">Gerstmann-Stäussler Scheinker 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CAF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D6E3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EB49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6A28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4D87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48EBD8E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EE4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5448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 xml:space="preserve">Gerstmann-Stäussler Scheinker 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317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9F2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74BF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A8BF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93E6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13F998D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DB7F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75D9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 xml:space="preserve">Gerstmann-Stäussler Scheinker 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E420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5S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898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04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EB9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3AE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468266E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69C13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7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6CC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7C7D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2-OPR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9802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55EB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F40B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262B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313C34E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2133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lastRenderedPageBreak/>
              <w:t>8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1A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F596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4-OPR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4625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E3C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2A5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A0C0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619E36E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6128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2917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4B31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-OPR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760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0C07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4583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91E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5102CA2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6C8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90C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A9A6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5-OPR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269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D153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4C68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2506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 &amp; CSF</w:t>
            </w:r>
          </w:p>
        </w:tc>
      </w:tr>
      <w:tr w:rsidR="00693EEF" w:rsidRPr="00513744" w14:paraId="3DB36EF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1C1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F508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126A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5C0A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D49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108E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E8A1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15B1769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5BE5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3248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5FF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6F8B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09C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2556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3D1B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5129517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FEE5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06D41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2A24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AC0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B61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7B5F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C461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6C7624A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656A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664F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CF31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751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4AE1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D77F3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78F0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39BD451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90E3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2E4B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C21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1DB7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D6AE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FCF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anad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29CD7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Brain</w:t>
            </w:r>
          </w:p>
        </w:tc>
      </w:tr>
      <w:tr w:rsidR="00693EEF" w:rsidRPr="00513744" w14:paraId="1FD7CEB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0A04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0C51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5D74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0830E" w14:textId="77777777" w:rsidR="00693EEF" w:rsidRPr="00513744" w:rsidRDefault="00693EEF" w:rsidP="001F4F4E">
            <w:pPr>
              <w:spacing w:line="240" w:lineRule="auto"/>
              <w:ind w:firstLine="720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075C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2DD8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A8C5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EF4842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0F60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8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A437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4A90B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F3C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9DA3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65CC6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00D8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78BE9A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FCE2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36D4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50E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142AF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1669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9FB1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340D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A0BA41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905C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12A7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74FE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22D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7C79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0A1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94D6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FE853C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3C6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0C81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03F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8AC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E17E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86A6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728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EDF237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26DA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6803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13C7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A229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E92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55B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538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C1800F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07F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706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1F3A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E52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473B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07A76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E845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47CBF1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E97A7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B06D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111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C233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EEBB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587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D3F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5C0A50F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CB6B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A7BF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3C69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690B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A414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70C4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DA35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02964C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929D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6B41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8670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P102L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5045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64F33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3953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0521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A81E33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B801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D673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rstmann-Stäussler Scheinker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C9A3F" w14:textId="019D2697" w:rsidR="00693EEF" w:rsidRPr="00EF40DA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:highlight w:val="yellow"/>
                <w14:ligatures w14:val="none"/>
              </w:rPr>
            </w:pPr>
            <w:r w:rsidRPr="0005568D">
              <w:rPr>
                <w:rFonts w:eastAsia="Times New Roman" w:cs="Arial"/>
                <w:sz w:val="18"/>
                <w14:ligatures w14:val="none"/>
              </w:rPr>
              <w:t>A1</w:t>
            </w:r>
            <w:r w:rsidR="00EF40DA" w:rsidRPr="0005568D">
              <w:rPr>
                <w:rFonts w:eastAsia="Times New Roman" w:cs="Arial"/>
                <w:sz w:val="18"/>
                <w14:ligatures w14:val="none"/>
              </w:rPr>
              <w:t>1</w:t>
            </w:r>
            <w:r w:rsidRPr="0005568D">
              <w:rPr>
                <w:rFonts w:eastAsia="Times New Roman" w:cs="Arial"/>
                <w:sz w:val="18"/>
                <w14:ligatures w14:val="none"/>
              </w:rPr>
              <w:t>7V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6157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2410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4CE3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790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82D301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5D24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9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1A55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104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3D7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90B9C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2D4D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B162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83CEB0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B56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8613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6EF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62A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B32B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286D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AFBD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C9B75B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1700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328B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CBC9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C69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712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33DE7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B86B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B704CE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EDA1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1BF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2C046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24E3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084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A01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4969E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72468DA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25A0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3EB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7E35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D8679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B5C3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E22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7AE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350189E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75CC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EC8C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98AF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58F5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97D8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1C4C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65E6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2792E20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3A0D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DDD4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EB4B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8056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5403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CCC7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C558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E7ECFDB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B499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1CBD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4D4B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218E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1F8E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6D5E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85E1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2E6D52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8D8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A2B7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2240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D42C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7165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103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7536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FAD866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C315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E310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Fatal Familial Insomnia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B79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178N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40C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A59D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5BEE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9CBD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D9AA33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9864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0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0CAA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Genetic 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C1EDF" w14:textId="77777777" w:rsidR="00693EEF" w:rsidRPr="00513744" w:rsidRDefault="00664C54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>
              <w:rPr>
                <w:rFonts w:eastAsia="Times New Roman" w:cs="Arial"/>
                <w:sz w:val="18"/>
                <w14:ligatures w14:val="none"/>
              </w:rPr>
              <w:t>V180I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92A8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23F6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67C7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2210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C46434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3AD3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856E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B439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D105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87F3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5686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20D5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C413BB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FECF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527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0888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2C4A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F7FE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9B79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45E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176453B9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C62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AEAB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B748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92372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AEAB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EC8CD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3B35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97B0A22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C936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lastRenderedPageBreak/>
              <w:t>11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DF09C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6851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C718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B843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CBCE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C6B78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9FAA48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0A99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8087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ariably Protease-Sensitive Prionopathy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A611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B028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D9D3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5E19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2CFD3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C3F10D1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5E94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5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3A29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9215A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4D5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E52E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0F60D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36B7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67D2731C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5188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6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B2E4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BA3A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1FE2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1139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A2CE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95C9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0EB8BB3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6D9F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7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53FB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E90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BD58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B068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6B0F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F4BC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1BE9D94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B53E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8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DB05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2A5A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A3D1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7002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F00F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3C66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4CADE1B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019E6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19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E4C0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72FE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94E9A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MM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4DC3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2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068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CED7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1886938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B9F9C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0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F691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024A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AC71A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4FF4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1D73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9B7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7721FC3E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9680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1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9AB5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F02B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92091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349F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898A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4893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03E27927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6C5D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2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71AC7D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3255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F34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032D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A8844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A7AB7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5EEAA44D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E894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3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49CBE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DF0D9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DAE25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8E77EB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B27D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56403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  <w:tr w:rsidR="00693EEF" w:rsidRPr="00513744" w14:paraId="24752F15" w14:textId="77777777" w:rsidTr="001F4F4E">
        <w:trPr>
          <w:trHeight w:val="290"/>
        </w:trPr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DF650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124</w:t>
            </w:r>
          </w:p>
        </w:tc>
        <w:tc>
          <w:tcPr>
            <w:tcW w:w="20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F3AD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Definitive sCJD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0695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-</w:t>
            </w:r>
          </w:p>
        </w:tc>
        <w:tc>
          <w:tcPr>
            <w:tcW w:w="10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74E9C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VV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F7C22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Type 1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9E66F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USA</w:t>
            </w:r>
          </w:p>
        </w:tc>
        <w:tc>
          <w:tcPr>
            <w:tcW w:w="13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A3878" w14:textId="77777777" w:rsidR="00693EEF" w:rsidRPr="00513744" w:rsidRDefault="00693EEF" w:rsidP="001F4F4E">
            <w:pPr>
              <w:spacing w:line="240" w:lineRule="auto"/>
              <w:contextualSpacing/>
              <w:rPr>
                <w:rFonts w:eastAsia="Times New Roman" w:cs="Arial"/>
                <w:sz w:val="18"/>
                <w14:ligatures w14:val="none"/>
              </w:rPr>
            </w:pPr>
            <w:r w:rsidRPr="00513744">
              <w:rPr>
                <w:rFonts w:eastAsia="Times New Roman" w:cs="Arial"/>
                <w:sz w:val="18"/>
                <w14:ligatures w14:val="none"/>
              </w:rPr>
              <w:t>CSF</w:t>
            </w:r>
          </w:p>
        </w:tc>
      </w:tr>
    </w:tbl>
    <w:p w14:paraId="3E9C0A27" w14:textId="77777777" w:rsidR="00693EEF" w:rsidRDefault="00693EEF" w:rsidP="00693EEF">
      <w:pPr>
        <w:spacing w:line="360" w:lineRule="auto"/>
      </w:pPr>
    </w:p>
    <w:p w14:paraId="033E45A0" w14:textId="77777777" w:rsidR="001F4F4E" w:rsidRDefault="001F4F4E">
      <w:r>
        <w:br w:type="page"/>
      </w:r>
    </w:p>
    <w:p w14:paraId="0701BB3C" w14:textId="4E2DD57E" w:rsidR="00693EEF" w:rsidRDefault="00693EEF" w:rsidP="00693EEF">
      <w:pPr>
        <w:spacing w:line="360" w:lineRule="auto"/>
      </w:pPr>
      <w:r>
        <w:lastRenderedPageBreak/>
        <w:t>Supplemental</w:t>
      </w:r>
      <w:r w:rsidRPr="001D5B7F">
        <w:t xml:space="preserve"> </w:t>
      </w:r>
      <w:r>
        <w:t>Table</w:t>
      </w:r>
      <w:r w:rsidRPr="001D5B7F">
        <w:t xml:space="preserve"> 2</w:t>
      </w:r>
      <w:r>
        <w:t xml:space="preserve">: Individual QuIC test </w:t>
      </w:r>
      <w:r w:rsidRPr="0005568D">
        <w:t>results</w:t>
      </w:r>
      <w:r w:rsidR="009037EF" w:rsidRPr="0005568D">
        <w:t xml:space="preserve"> from CSF</w:t>
      </w:r>
      <w:r w:rsidRPr="0005568D">
        <w:t xml:space="preserve"> </w:t>
      </w:r>
      <w:r w:rsidR="009037EF" w:rsidRPr="0005568D">
        <w:t xml:space="preserve">samples </w:t>
      </w:r>
      <w:r w:rsidRPr="0005568D">
        <w:t>for inherited</w:t>
      </w:r>
      <w:r>
        <w:t xml:space="preserve"> prion disease and rare sCJD subtype cases, using various substrates for EP-QuIC, IQ RT-QuIC, and RT-QuIC.</w:t>
      </w:r>
    </w:p>
    <w:tbl>
      <w:tblPr>
        <w:tblW w:w="9224" w:type="dxa"/>
        <w:tblInd w:w="-15" w:type="dxa"/>
        <w:tblLook w:val="04A0" w:firstRow="1" w:lastRow="0" w:firstColumn="1" w:lastColumn="0" w:noHBand="0" w:noVBand="1"/>
      </w:tblPr>
      <w:tblGrid>
        <w:gridCol w:w="1320"/>
        <w:gridCol w:w="1253"/>
        <w:gridCol w:w="700"/>
        <w:gridCol w:w="700"/>
        <w:gridCol w:w="700"/>
        <w:gridCol w:w="700"/>
        <w:gridCol w:w="1300"/>
        <w:gridCol w:w="1275"/>
        <w:gridCol w:w="1276"/>
      </w:tblGrid>
      <w:tr w:rsidR="00693EEF" w:rsidRPr="001D5B7F" w14:paraId="5E965F66" w14:textId="77777777" w:rsidTr="001F4F4E">
        <w:trPr>
          <w:trHeight w:val="300"/>
        </w:trPr>
        <w:tc>
          <w:tcPr>
            <w:tcW w:w="1320" w:type="dxa"/>
            <w:noWrap/>
            <w:vAlign w:val="bottom"/>
            <w:hideMark/>
          </w:tcPr>
          <w:p w14:paraId="68789170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  <w:lang w:eastAsia="en-CA"/>
              </w:rPr>
            </w:pPr>
          </w:p>
        </w:tc>
        <w:tc>
          <w:tcPr>
            <w:tcW w:w="1253" w:type="dxa"/>
            <w:noWrap/>
            <w:vAlign w:val="bottom"/>
            <w:hideMark/>
          </w:tcPr>
          <w:p w14:paraId="74705FB3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2800" w:type="dxa"/>
            <w:gridSpan w:val="4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161447C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EP-QuIC</w:t>
            </w:r>
          </w:p>
        </w:tc>
        <w:tc>
          <w:tcPr>
            <w:tcW w:w="1300" w:type="dxa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2312203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IQ RT-QuIC</w:t>
            </w:r>
          </w:p>
        </w:tc>
        <w:tc>
          <w:tcPr>
            <w:tcW w:w="2551" w:type="dxa"/>
            <w:gridSpan w:val="2"/>
            <w:tcBorders>
              <w:bottom w:val="single" w:sz="4" w:space="0" w:color="000000" w:themeColor="text1"/>
            </w:tcBorders>
            <w:noWrap/>
            <w:vAlign w:val="bottom"/>
            <w:hideMark/>
          </w:tcPr>
          <w:p w14:paraId="096ABB0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RT-QuIC</w:t>
            </w:r>
          </w:p>
        </w:tc>
      </w:tr>
      <w:tr w:rsidR="00693EEF" w:rsidRPr="001D5B7F" w14:paraId="331C6EDD" w14:textId="77777777" w:rsidTr="001F4F4E">
        <w:trPr>
          <w:trHeight w:val="300"/>
        </w:trPr>
        <w:tc>
          <w:tcPr>
            <w:tcW w:w="1320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9D6B40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Prion Disease</w:t>
            </w:r>
          </w:p>
        </w:tc>
        <w:tc>
          <w:tcPr>
            <w:tcW w:w="1253" w:type="dxa"/>
            <w:tcBorders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CC65B6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Case Number</w:t>
            </w:r>
          </w:p>
        </w:tc>
        <w:tc>
          <w:tcPr>
            <w:tcW w:w="1400" w:type="dxa"/>
            <w:gridSpan w:val="2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70AE0C0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  <w:t>Deer Mouse</w:t>
            </w:r>
          </w:p>
        </w:tc>
        <w:tc>
          <w:tcPr>
            <w:tcW w:w="1400" w:type="dxa"/>
            <w:gridSpan w:val="2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600F976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  <w:t>FL Hamster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512FE27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  <w:t>Tr Hamster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350FFB3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  <w:t>Deer Mouse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808080" w:themeColor="background1" w:themeShade="80"/>
            </w:tcBorders>
            <w:noWrap/>
            <w:vAlign w:val="center"/>
            <w:hideMark/>
          </w:tcPr>
          <w:p w14:paraId="412492B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lang w:eastAsia="en-CA"/>
              </w:rPr>
              <w:t>FL Hamster</w:t>
            </w:r>
          </w:p>
        </w:tc>
      </w:tr>
      <w:tr w:rsidR="00693EEF" w:rsidRPr="001D5B7F" w14:paraId="2E22A725" w14:textId="77777777" w:rsidTr="001F4F4E">
        <w:trPr>
          <w:trHeight w:val="397"/>
        </w:trPr>
        <w:tc>
          <w:tcPr>
            <w:tcW w:w="132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64D5D09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79B0863F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70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041B2B1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  <w:t>15ul</w:t>
            </w:r>
          </w:p>
        </w:tc>
        <w:tc>
          <w:tcPr>
            <w:tcW w:w="70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2150726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  <w:t>30ul</w:t>
            </w:r>
          </w:p>
        </w:tc>
        <w:tc>
          <w:tcPr>
            <w:tcW w:w="70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2641FF5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  <w:t>15ul</w:t>
            </w:r>
          </w:p>
        </w:tc>
        <w:tc>
          <w:tcPr>
            <w:tcW w:w="70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4CEC596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  <w:t>30ul</w:t>
            </w:r>
          </w:p>
        </w:tc>
        <w:tc>
          <w:tcPr>
            <w:tcW w:w="1300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222DDCB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75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547949B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</w:tcBorders>
            <w:noWrap/>
            <w:vAlign w:val="bottom"/>
            <w:hideMark/>
          </w:tcPr>
          <w:p w14:paraId="4C0D1D1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</w:p>
        </w:tc>
      </w:tr>
      <w:tr w:rsidR="00693EEF" w:rsidRPr="001D5B7F" w14:paraId="6A117560" w14:textId="77777777" w:rsidTr="001F4F4E">
        <w:trPr>
          <w:trHeight w:val="397"/>
        </w:trPr>
        <w:tc>
          <w:tcPr>
            <w:tcW w:w="1320" w:type="dxa"/>
            <w:noWrap/>
            <w:vAlign w:val="center"/>
          </w:tcPr>
          <w:p w14:paraId="0273067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bottom w:val="single" w:sz="4" w:space="0" w:color="BFBFBF"/>
            </w:tcBorders>
            <w:noWrap/>
            <w:vAlign w:val="bottom"/>
          </w:tcPr>
          <w:p w14:paraId="11CBDCC6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2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</w:tcPr>
          <w:p w14:paraId="54E14DB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</w:tcPr>
          <w:p w14:paraId="626FD97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</w:tcPr>
          <w:p w14:paraId="77F5D46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</w:tcPr>
          <w:p w14:paraId="2CE3A75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BFBFBF"/>
            </w:tcBorders>
            <w:noWrap/>
            <w:vAlign w:val="center"/>
          </w:tcPr>
          <w:p w14:paraId="3497F97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noWrap/>
            <w:vAlign w:val="center"/>
          </w:tcPr>
          <w:p w14:paraId="4549446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noWrap/>
            <w:vAlign w:val="center"/>
          </w:tcPr>
          <w:p w14:paraId="26D23A4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</w:tr>
      <w:tr w:rsidR="00693EEF" w:rsidRPr="001D5B7F" w14:paraId="3949044D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3AD0D2B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CJD - E200K</w:t>
            </w:r>
          </w:p>
        </w:tc>
        <w:tc>
          <w:tcPr>
            <w:tcW w:w="1253" w:type="dxa"/>
            <w:tcBorders>
              <w:bottom w:val="single" w:sz="4" w:space="0" w:color="BFBFBF"/>
            </w:tcBorders>
            <w:noWrap/>
            <w:vAlign w:val="bottom"/>
            <w:hideMark/>
          </w:tcPr>
          <w:p w14:paraId="782FC2F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3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5B566DF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1DC4A10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1B62414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236F931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0A6BBA9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61E1304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noWrap/>
            <w:vAlign w:val="center"/>
            <w:hideMark/>
          </w:tcPr>
          <w:p w14:paraId="170516D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2660A129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4136D68A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FD13A6E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4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8BB870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D389F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040E23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4340F2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C3658E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BFE95C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0C4BBA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224E9C58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413560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4D8CE05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5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C64707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43BF04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A7DCC9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71E1C1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9294FE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0EB938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886B15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319C4B59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3CD09CD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A1E62F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6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AC661C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7A32D1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A06DFE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4C821A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CC06FE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D92593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274B04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375962EB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40352D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E8E2D8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7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F75F7C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7BAE5AC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ADEC42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7F17662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FB7C91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8AAD4E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CB7197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07218E2B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B34A60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bottom"/>
            <w:hideMark/>
          </w:tcPr>
          <w:p w14:paraId="2DD2B13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8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06E54DE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5EA058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1DE32D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F4A65A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42AAD3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04448A0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470D17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0D89966F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2D57AE5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FFI - D178N</w:t>
            </w:r>
          </w:p>
        </w:tc>
        <w:tc>
          <w:tcPr>
            <w:tcW w:w="1253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17C8D5BE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69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0EBC971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73FD289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520C186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3510192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45A0E34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483CD26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60613DB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</w:tr>
      <w:tr w:rsidR="00693EEF" w:rsidRPr="001D5B7F" w14:paraId="4A34B3C1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25CEAF3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1AE692E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0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B06021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08C353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DE1F2D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02E11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2745E9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55CA3B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E0252F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</w:tr>
      <w:tr w:rsidR="00693EEF" w:rsidRPr="001D5B7F" w14:paraId="2D441584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2E0C28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bottom"/>
            <w:hideMark/>
          </w:tcPr>
          <w:p w14:paraId="6393F04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3D761DA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775C502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B7CDD9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704E8EE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10CCF69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21D654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CC283B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</w:tr>
      <w:tr w:rsidR="00693EEF" w:rsidRPr="001D5B7F" w14:paraId="3AF8FA47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27FA437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CJD - D178N</w:t>
            </w:r>
          </w:p>
        </w:tc>
        <w:tc>
          <w:tcPr>
            <w:tcW w:w="1253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bottom"/>
            <w:hideMark/>
          </w:tcPr>
          <w:p w14:paraId="46FB1641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991964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13EF36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770C15B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5AB391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300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34BA3F8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6824413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6" w:type="dxa"/>
            <w:tcBorders>
              <w:top w:val="single" w:sz="4" w:space="0" w:color="404040" w:themeColor="text1" w:themeTint="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1E78C2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</w:tr>
      <w:tr w:rsidR="00693EEF" w:rsidRPr="001D5B7F" w14:paraId="29C52DA4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7CA65985" w14:textId="745B4A81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proofErr w:type="spellStart"/>
            <w:r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CJD</w:t>
            </w:r>
            <w:proofErr w:type="spellEnd"/>
            <w:r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 xml:space="preserve"> V</w:t>
            </w:r>
            <w:r w:rsidR="009037EF"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210</w:t>
            </w:r>
            <w:r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I</w:t>
            </w:r>
          </w:p>
        </w:tc>
        <w:tc>
          <w:tcPr>
            <w:tcW w:w="1253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14C53A75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4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6D6046C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2188744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0AE1609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034385C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507005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74A203C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center"/>
            <w:hideMark/>
          </w:tcPr>
          <w:p w14:paraId="06774CA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67055B69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0C74A72D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bottom"/>
            <w:hideMark/>
          </w:tcPr>
          <w:p w14:paraId="723E1E78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5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423D97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7E5B0F2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0660883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40553E3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2141180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5943A00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125F246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377E85BD" w14:textId="77777777" w:rsidTr="001F4F4E">
        <w:trPr>
          <w:trHeight w:val="397"/>
        </w:trPr>
        <w:tc>
          <w:tcPr>
            <w:tcW w:w="1320" w:type="dxa"/>
            <w:noWrap/>
            <w:vAlign w:val="bottom"/>
            <w:hideMark/>
          </w:tcPr>
          <w:p w14:paraId="5390C7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SS - P105S</w:t>
            </w:r>
          </w:p>
        </w:tc>
        <w:tc>
          <w:tcPr>
            <w:tcW w:w="1253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bottom"/>
            <w:hideMark/>
          </w:tcPr>
          <w:p w14:paraId="74548CD2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8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6AAB4DA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48CFA3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60B545C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2541CF9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68C66CF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1F4FED2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404040" w:themeColor="text1" w:themeTint="BF"/>
              <w:bottom w:val="single" w:sz="4" w:space="0" w:color="000000" w:themeColor="text1"/>
            </w:tcBorders>
            <w:noWrap/>
            <w:vAlign w:val="center"/>
            <w:hideMark/>
          </w:tcPr>
          <w:p w14:paraId="584A5A7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40583B36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0BDD881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2- OPRI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4CB9B6F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79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0BABE8F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5D14DBB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043CE33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2EE5FE5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485A1F8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4478371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52E5436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6DADAC9B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13E44A3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4- OPRI</w:t>
            </w: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7FF8096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80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FF4D03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DE479A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11C44A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4818E1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93595C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7C093D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1F48C0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705C6489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3AC3A70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5- OPRI</w:t>
            </w: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EEA8C0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8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70AF15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9DA4A5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6629F0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07ADA6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41A8B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9656EC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358CA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62E53285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2389E12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6- OPRI</w:t>
            </w: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bottom"/>
            <w:hideMark/>
          </w:tcPr>
          <w:p w14:paraId="7B8F0834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82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393AA2D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1985AD9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3861E03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1DE252D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404040" w:themeColor="text1" w:themeTint="BF"/>
            </w:tcBorders>
            <w:noWrap/>
            <w:vAlign w:val="center"/>
            <w:hideMark/>
          </w:tcPr>
          <w:p w14:paraId="0E913EA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751C5A4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6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5BBFA9E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</w:tr>
      <w:tr w:rsidR="00693EEF" w:rsidRPr="001D5B7F" w14:paraId="7A3D5EA7" w14:textId="77777777" w:rsidTr="001F4F4E">
        <w:trPr>
          <w:trHeight w:val="397"/>
        </w:trPr>
        <w:tc>
          <w:tcPr>
            <w:tcW w:w="1320" w:type="dxa"/>
            <w:vMerge w:val="restart"/>
            <w:vAlign w:val="center"/>
            <w:hideMark/>
          </w:tcPr>
          <w:p w14:paraId="0DCFF5F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SS -P102L</w:t>
            </w:r>
          </w:p>
        </w:tc>
        <w:tc>
          <w:tcPr>
            <w:tcW w:w="1253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7E1C539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88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1FC04EB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2F9830B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7C92012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0843D84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404040" w:themeColor="text1" w:themeTint="BF"/>
              <w:bottom w:val="single" w:sz="4" w:space="0" w:color="BFBFBF"/>
            </w:tcBorders>
            <w:noWrap/>
            <w:vAlign w:val="bottom"/>
            <w:hideMark/>
          </w:tcPr>
          <w:p w14:paraId="2DCC761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17DBB5A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2D4012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1F35193D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1F6527E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6B9814C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89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5A1FE0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29C107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830739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5CFDB0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21169B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112503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69C8F5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B3A440D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315F7F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CD6075D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0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9E5255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6D6816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E2F1D7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08B32C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727EB7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181E32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0EF4AA6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4F5B1990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551929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572A6D2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A767D9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EBCBF4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A02F43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E5EB6C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2967B8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20DF3A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C4A744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97E4718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4F0807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97CC57F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2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2B16D9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BC5BBC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BC29D0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40F3BF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77C102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D8576F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343111A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6C07D5CC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C7A5C5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D35D37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4FE763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109EAB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47EDE2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21E40D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DA9249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CED4AB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1658E9A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790F098D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03A1ED2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614606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4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6C39B8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932356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63876F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F385F1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0A5814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085E2F6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04E5B3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79EF816C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0EE509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197BAE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5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4EA134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2F238B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176F84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C20C62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05E2BF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7C8A6B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17B0EFE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6617DF84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44501A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65D090F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6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A31508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0EA265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1CE1B1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AF23DB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A3743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51A80C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44CC20E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23BF9A17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3CE6A65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77892EB3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7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64D17EF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54009F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3705EFE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79D1E9C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050173B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23C1352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46220FA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410F48B9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08873A14" w14:textId="311E402F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 xml:space="preserve">GSS - </w:t>
            </w:r>
            <w:r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A1</w:t>
            </w:r>
            <w:r w:rsidR="00EF40DA"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1</w:t>
            </w:r>
            <w:r w:rsidRPr="000556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7V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46CBBCF3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8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111C8C2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0F39476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2375EE3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7E40E17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1A1572A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43DB8EE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90572B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B931074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0265C46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FFI - D178N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152CDCDE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99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7521F9A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3372832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4B1F78E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116E96D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5A9E0D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C8AEF0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901F7F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2C0E8B19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33EB1BD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D98D27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0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ACDF4C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A33FA7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71D6DD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F0BC88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219448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E65D1B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32A626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B87F4AA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44FB0AF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DE040C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F22021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6B6E02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0C13F8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0AF33A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C5E439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07531C1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1A68A4D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99FC4D7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9C1F89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169D892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2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4A6499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A61AC3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018F16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7F1EF7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77B484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F905BD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01FA8E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1D726712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414F4FE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AB97563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7D9255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07A544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000AB5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4BA309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5E7516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62B6F0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B4F54B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09A67552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48E8EEE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B22448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4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CABA76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041719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9AF3B3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27EAD6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0CE2F4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0F8130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7FFC14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6788745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1EF8AE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DB19284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5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04ECBC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9ECC55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B5BAD5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714C91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372D72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7B42F8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68F673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8062285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8EA426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E0319B3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6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7FDDA8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0B4E8C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752C03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CA487A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EF4AF6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BFA539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D66B3A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66E41DD2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E672BE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70BD964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7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C9FAC1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498E0B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7F2A7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30FAD9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B84460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C7EC31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160F600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616DFE79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858F85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683C603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8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6F44482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29907A5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26B195B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05C8BBD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00D9CE7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3ED3668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4F11301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25A06A0" w14:textId="77777777" w:rsidTr="001F4F4E">
        <w:trPr>
          <w:trHeight w:val="397"/>
        </w:trPr>
        <w:tc>
          <w:tcPr>
            <w:tcW w:w="1320" w:type="dxa"/>
            <w:noWrap/>
            <w:vAlign w:val="center"/>
            <w:hideMark/>
          </w:tcPr>
          <w:p w14:paraId="53C8634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gCJD - V180I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4995E6F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09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16CAB72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79E1EF38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6BA3282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6D49823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bottom"/>
            <w:hideMark/>
          </w:tcPr>
          <w:p w14:paraId="38147A0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049A2B8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29836F8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16906578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42BD02A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VPSPr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681B113C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0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71712BD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1DAB0F4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4674DCB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0C4564B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5D3514A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865F42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A55545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591DE73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3C916F5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269C9D4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F70A6B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FB8155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14169AA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2386E9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9F7298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A00693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CD07E8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782A01FE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80FB5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6DB1B8AC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2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60696E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5D7A52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4CE6F04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29DA9D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05897E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06BBC70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CCFBA4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1B1925C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E9B632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A3704EA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BC45EB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771BCC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16366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D5EFD6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02D5E1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47809A1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BA41B2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27499577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2448B74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14ACE3AF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4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47A77AD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7F1FF11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077072D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7FF2959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1860D85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*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5658FE7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center"/>
            <w:hideMark/>
          </w:tcPr>
          <w:p w14:paraId="2F27DCA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7B50C047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4CF7CE0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sCJD MM2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59A877B4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5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2F0509F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6F5BE67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33A5B46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7707BF3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7F3EB5D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3D2901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FEF530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024337E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63ED5F5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46FC76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6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F418DB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40E764E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816B24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9C24F1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E621F5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755A417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28DACA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9EF1ABC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7D8398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3D24825B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7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CA9B67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5C9280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1107A1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0299CE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7741E4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2CB99E7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680243C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297E61C7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24E1784A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8D0682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8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E378B2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3E18CC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EE206F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031B0F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D5F6E1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410E56B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center"/>
            <w:hideMark/>
          </w:tcPr>
          <w:p w14:paraId="5E20C04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3BEF33B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079E94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bottom"/>
            <w:hideMark/>
          </w:tcPr>
          <w:p w14:paraId="0FF74EC5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19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1D95865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0C4FF9A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732A003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2D56474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000000" w:themeColor="text1"/>
            </w:tcBorders>
            <w:noWrap/>
            <w:vAlign w:val="center"/>
            <w:hideMark/>
          </w:tcPr>
          <w:p w14:paraId="61F9ECD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bottom"/>
            <w:hideMark/>
          </w:tcPr>
          <w:p w14:paraId="4C01250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000000" w:themeColor="text1"/>
            </w:tcBorders>
            <w:noWrap/>
            <w:vAlign w:val="bottom"/>
            <w:hideMark/>
          </w:tcPr>
          <w:p w14:paraId="62F6DE67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2DE0803C" w14:textId="77777777" w:rsidTr="001F4F4E">
        <w:trPr>
          <w:trHeight w:val="397"/>
        </w:trPr>
        <w:tc>
          <w:tcPr>
            <w:tcW w:w="1320" w:type="dxa"/>
            <w:vMerge w:val="restart"/>
            <w:noWrap/>
            <w:vAlign w:val="center"/>
            <w:hideMark/>
          </w:tcPr>
          <w:p w14:paraId="3F85E1C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  <w:t>sCJD VV1</w:t>
            </w:r>
          </w:p>
        </w:tc>
        <w:tc>
          <w:tcPr>
            <w:tcW w:w="1253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bottom"/>
            <w:hideMark/>
          </w:tcPr>
          <w:p w14:paraId="0E340DE7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20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7E0612A2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4A05C82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5ADBC725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3C73CDE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BFBFBF"/>
            </w:tcBorders>
            <w:noWrap/>
            <w:vAlign w:val="center"/>
            <w:hideMark/>
          </w:tcPr>
          <w:p w14:paraId="41ADF8B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2/3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4A2C803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283FAD1A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1344688B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18A443B5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70C63C49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21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003ABF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7E7F3ED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885877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05ABBD8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892066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050D256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6461B407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1EC13DA4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426B5F2F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2C2F5AE1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22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FBE242F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C7EECA0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C488FE4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26C4E88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B1986EA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0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4D59B339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053D610F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3FCA8A2B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7666711A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  <w:bottom w:val="single" w:sz="4" w:space="0" w:color="BFBFBF"/>
            </w:tcBorders>
            <w:noWrap/>
            <w:vAlign w:val="bottom"/>
            <w:hideMark/>
          </w:tcPr>
          <w:p w14:paraId="530DD8F2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2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548A85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5F6EBEB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3697334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6197A2A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  <w:bottom w:val="single" w:sz="4" w:space="0" w:color="BFBFBF"/>
            </w:tcBorders>
            <w:noWrap/>
            <w:vAlign w:val="center"/>
            <w:hideMark/>
          </w:tcPr>
          <w:p w14:paraId="1147DBC7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0CC7257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noWrap/>
            <w:vAlign w:val="bottom"/>
            <w:hideMark/>
          </w:tcPr>
          <w:p w14:paraId="4EF59E66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  <w:tr w:rsidR="00693EEF" w:rsidRPr="001D5B7F" w14:paraId="5C07B8DE" w14:textId="77777777" w:rsidTr="001F4F4E">
        <w:trPr>
          <w:trHeight w:val="397"/>
        </w:trPr>
        <w:tc>
          <w:tcPr>
            <w:tcW w:w="1320" w:type="dxa"/>
            <w:vMerge/>
            <w:vAlign w:val="center"/>
            <w:hideMark/>
          </w:tcPr>
          <w:p w14:paraId="582368AA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lang w:eastAsia="en-CA"/>
              </w:rPr>
            </w:pPr>
          </w:p>
        </w:tc>
        <w:tc>
          <w:tcPr>
            <w:tcW w:w="1253" w:type="dxa"/>
            <w:tcBorders>
              <w:top w:val="single" w:sz="4" w:space="0" w:color="BFBFBF"/>
            </w:tcBorders>
            <w:noWrap/>
            <w:vAlign w:val="bottom"/>
            <w:hideMark/>
          </w:tcPr>
          <w:p w14:paraId="617321D0" w14:textId="77777777" w:rsidR="00693EEF" w:rsidRPr="00B050AC" w:rsidRDefault="00693EEF" w:rsidP="001F4F4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124</w:t>
            </w:r>
          </w:p>
        </w:tc>
        <w:tc>
          <w:tcPr>
            <w:tcW w:w="700" w:type="dxa"/>
            <w:tcBorders>
              <w:top w:val="single" w:sz="4" w:space="0" w:color="BFBFBF"/>
            </w:tcBorders>
            <w:noWrap/>
            <w:vAlign w:val="center"/>
            <w:hideMark/>
          </w:tcPr>
          <w:p w14:paraId="18E52386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</w:tcBorders>
            <w:noWrap/>
            <w:vAlign w:val="center"/>
            <w:hideMark/>
          </w:tcPr>
          <w:p w14:paraId="299081EE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700" w:type="dxa"/>
            <w:tcBorders>
              <w:top w:val="single" w:sz="4" w:space="0" w:color="BFBFBF"/>
            </w:tcBorders>
            <w:noWrap/>
            <w:vAlign w:val="center"/>
            <w:hideMark/>
          </w:tcPr>
          <w:p w14:paraId="27D54E6B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700" w:type="dxa"/>
            <w:tcBorders>
              <w:top w:val="single" w:sz="4" w:space="0" w:color="BFBFBF"/>
            </w:tcBorders>
            <w:noWrap/>
            <w:vAlign w:val="center"/>
            <w:hideMark/>
          </w:tcPr>
          <w:p w14:paraId="3D2E393C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300" w:type="dxa"/>
            <w:tcBorders>
              <w:top w:val="single" w:sz="4" w:space="0" w:color="BFBFBF"/>
            </w:tcBorders>
            <w:noWrap/>
            <w:vAlign w:val="center"/>
            <w:hideMark/>
          </w:tcPr>
          <w:p w14:paraId="31568EE3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B050AC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3/3</w:t>
            </w:r>
          </w:p>
        </w:tc>
        <w:tc>
          <w:tcPr>
            <w:tcW w:w="1275" w:type="dxa"/>
            <w:tcBorders>
              <w:top w:val="single" w:sz="4" w:space="0" w:color="A6A6A6" w:themeColor="background1" w:themeShade="A6"/>
            </w:tcBorders>
            <w:noWrap/>
            <w:vAlign w:val="bottom"/>
            <w:hideMark/>
          </w:tcPr>
          <w:p w14:paraId="60B45701" w14:textId="77777777" w:rsidR="00693EEF" w:rsidRPr="00B050AC" w:rsidRDefault="00693EEF" w:rsidP="001F4F4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</w:pPr>
            <w:r w:rsidRPr="001D5B7F">
              <w:rPr>
                <w:rFonts w:ascii="Calibri" w:eastAsia="Times New Roman" w:hAnsi="Calibri" w:cs="Calibri"/>
                <w:color w:val="000000"/>
                <w:kern w:val="0"/>
                <w:sz w:val="20"/>
                <w:lang w:eastAsia="en-CA"/>
              </w:rPr>
              <w:t>-</w:t>
            </w:r>
          </w:p>
        </w:tc>
        <w:tc>
          <w:tcPr>
            <w:tcW w:w="1276" w:type="dxa"/>
            <w:tcBorders>
              <w:top w:val="single" w:sz="4" w:space="0" w:color="A6A6A6" w:themeColor="background1" w:themeShade="A6"/>
            </w:tcBorders>
            <w:noWrap/>
            <w:vAlign w:val="bottom"/>
            <w:hideMark/>
          </w:tcPr>
          <w:p w14:paraId="017AB894" w14:textId="77777777" w:rsidR="00693EEF" w:rsidRPr="00B050AC" w:rsidRDefault="00693EEF" w:rsidP="001F4F4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</w:pPr>
            <w:r w:rsidRPr="001D5B7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</w:rPr>
              <w:t>-</w:t>
            </w:r>
          </w:p>
        </w:tc>
      </w:tr>
    </w:tbl>
    <w:p w14:paraId="2F4BF1D8" w14:textId="77777777" w:rsidR="00693EEF" w:rsidRDefault="00693EEF" w:rsidP="00693EEF">
      <w:pPr>
        <w:spacing w:line="360" w:lineRule="auto"/>
      </w:pPr>
    </w:p>
    <w:p w14:paraId="0F89BE91" w14:textId="4598BFD7" w:rsidR="00592D4B" w:rsidRDefault="00592D4B">
      <w:r>
        <w:br w:type="page"/>
      </w:r>
    </w:p>
    <w:p w14:paraId="712BFAD0" w14:textId="5501C92E" w:rsidR="00592D4B" w:rsidRDefault="00592D4B" w:rsidP="00592D4B">
      <w:pPr>
        <w:spacing w:line="360" w:lineRule="auto"/>
      </w:pPr>
      <w:r>
        <w:lastRenderedPageBreak/>
        <w:t>Supplemental</w:t>
      </w:r>
      <w:r w:rsidRPr="001D5B7F">
        <w:t xml:space="preserve"> </w:t>
      </w:r>
      <w:r>
        <w:t>Table</w:t>
      </w:r>
      <w:r w:rsidRPr="001D5B7F">
        <w:t xml:space="preserve"> </w:t>
      </w:r>
      <w:r>
        <w:t>3: Statistical Analysis of CSF Substrate Performance in Genetic and Atypical Prion Diseases.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642"/>
        <w:gridCol w:w="1642"/>
        <w:gridCol w:w="1738"/>
        <w:gridCol w:w="2088"/>
      </w:tblGrid>
      <w:tr w:rsidR="00592D4B" w:rsidRPr="00E45B90" w14:paraId="5EF5322A" w14:textId="77777777" w:rsidTr="007353F8">
        <w:trPr>
          <w:trHeight w:val="461"/>
        </w:trPr>
        <w:tc>
          <w:tcPr>
            <w:tcW w:w="1638" w:type="dxa"/>
            <w:tcBorders>
              <w:bottom w:val="single" w:sz="4" w:space="0" w:color="auto"/>
            </w:tcBorders>
            <w:vAlign w:val="center"/>
            <w:hideMark/>
          </w:tcPr>
          <w:p w14:paraId="116DB1AC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>Diagnosis Group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  <w:hideMark/>
          </w:tcPr>
          <w:p w14:paraId="3845D4E6" w14:textId="2A4E3DFC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>DM vs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L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am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  <w:hideMark/>
          </w:tcPr>
          <w:p w14:paraId="6A0544FB" w14:textId="4E799B79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>DM vs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r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am</w:t>
            </w:r>
          </w:p>
        </w:tc>
        <w:tc>
          <w:tcPr>
            <w:tcW w:w="1738" w:type="dxa"/>
            <w:tcBorders>
              <w:bottom w:val="single" w:sz="4" w:space="0" w:color="auto"/>
            </w:tcBorders>
            <w:vAlign w:val="center"/>
            <w:hideMark/>
          </w:tcPr>
          <w:p w14:paraId="673451AF" w14:textId="4B77D029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L 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Ham </w:t>
            </w: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>vs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E45B90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r</w:t>
            </w:r>
            <w:r w:rsidR="007353F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Ham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vAlign w:val="center"/>
            <w:hideMark/>
          </w:tcPr>
          <w:p w14:paraId="5D2E941E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ummary</w:t>
            </w:r>
          </w:p>
        </w:tc>
      </w:tr>
      <w:tr w:rsidR="00592D4B" w:rsidRPr="00E45B90" w14:paraId="27C86315" w14:textId="77777777" w:rsidTr="007353F8">
        <w:trPr>
          <w:trHeight w:val="461"/>
        </w:trPr>
        <w:tc>
          <w:tcPr>
            <w:tcW w:w="1638" w:type="dxa"/>
            <w:tcBorders>
              <w:top w:val="single" w:sz="4" w:space="0" w:color="auto"/>
            </w:tcBorders>
            <w:vAlign w:val="center"/>
            <w:hideMark/>
          </w:tcPr>
          <w:p w14:paraId="7F926B57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FFI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  <w:hideMark/>
          </w:tcPr>
          <w:p w14:paraId="2F2CF300" w14:textId="5EBC5EFA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sz w:val="20"/>
                <w:szCs w:val="20"/>
              </w:rPr>
              <w:t>0.0036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  <w:hideMark/>
          </w:tcPr>
          <w:p w14:paraId="6A730D5B" w14:textId="683B290F" w:rsidR="00592D4B" w:rsidRPr="00E45B90" w:rsidRDefault="008612A5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sz w:val="20"/>
                <w:szCs w:val="20"/>
              </w:rPr>
              <w:t>&lt; 0.0001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  <w:hideMark/>
          </w:tcPr>
          <w:p w14:paraId="5AD44B67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0957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  <w:hideMark/>
          </w:tcPr>
          <w:p w14:paraId="1D5D851D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DM &gt; FL &gt; Tr</w:t>
            </w:r>
          </w:p>
        </w:tc>
      </w:tr>
      <w:tr w:rsidR="007353F8" w:rsidRPr="00E45B90" w14:paraId="02165A0E" w14:textId="77777777" w:rsidTr="007353F8">
        <w:trPr>
          <w:trHeight w:val="461"/>
        </w:trPr>
        <w:tc>
          <w:tcPr>
            <w:tcW w:w="1638" w:type="dxa"/>
            <w:vAlign w:val="center"/>
            <w:hideMark/>
          </w:tcPr>
          <w:p w14:paraId="4D8DE349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GSS</w:t>
            </w:r>
          </w:p>
        </w:tc>
        <w:tc>
          <w:tcPr>
            <w:tcW w:w="1642" w:type="dxa"/>
            <w:vAlign w:val="center"/>
            <w:hideMark/>
          </w:tcPr>
          <w:p w14:paraId="57554C5F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2174</w:t>
            </w:r>
          </w:p>
        </w:tc>
        <w:tc>
          <w:tcPr>
            <w:tcW w:w="1642" w:type="dxa"/>
            <w:vAlign w:val="center"/>
            <w:hideMark/>
          </w:tcPr>
          <w:p w14:paraId="7E5FC514" w14:textId="564E7EE9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b/>
                <w:sz w:val="20"/>
                <w:szCs w:val="20"/>
              </w:rPr>
              <w:t>0.001</w:t>
            </w:r>
            <w:r w:rsidR="007353F8">
              <w:rPr>
                <w:rFonts w:ascii="Calibri" w:hAnsi="Calibri" w:cs="Calibri"/>
                <w:b/>
                <w:sz w:val="20"/>
                <w:szCs w:val="20"/>
              </w:rPr>
              <w:t>4</w:t>
            </w:r>
          </w:p>
        </w:tc>
        <w:tc>
          <w:tcPr>
            <w:tcW w:w="1738" w:type="dxa"/>
            <w:vAlign w:val="center"/>
            <w:hideMark/>
          </w:tcPr>
          <w:p w14:paraId="3B189809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0995</w:t>
            </w:r>
          </w:p>
        </w:tc>
        <w:tc>
          <w:tcPr>
            <w:tcW w:w="2088" w:type="dxa"/>
            <w:vAlign w:val="center"/>
            <w:hideMark/>
          </w:tcPr>
          <w:p w14:paraId="398D7034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DM &gt; FL &gt; Tr</w:t>
            </w:r>
          </w:p>
        </w:tc>
      </w:tr>
      <w:tr w:rsidR="007353F8" w:rsidRPr="00E45B90" w14:paraId="2545B7BA" w14:textId="77777777" w:rsidTr="007353F8">
        <w:trPr>
          <w:trHeight w:val="461"/>
        </w:trPr>
        <w:tc>
          <w:tcPr>
            <w:tcW w:w="1638" w:type="dxa"/>
            <w:vAlign w:val="center"/>
            <w:hideMark/>
          </w:tcPr>
          <w:p w14:paraId="2E89726D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VV1</w:t>
            </w:r>
          </w:p>
        </w:tc>
        <w:tc>
          <w:tcPr>
            <w:tcW w:w="1642" w:type="dxa"/>
            <w:vAlign w:val="center"/>
            <w:hideMark/>
          </w:tcPr>
          <w:p w14:paraId="69F780EF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642" w:type="dxa"/>
            <w:vAlign w:val="center"/>
            <w:hideMark/>
          </w:tcPr>
          <w:p w14:paraId="571A50A7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1667</w:t>
            </w:r>
          </w:p>
        </w:tc>
        <w:tc>
          <w:tcPr>
            <w:tcW w:w="1738" w:type="dxa"/>
            <w:vAlign w:val="center"/>
            <w:hideMark/>
          </w:tcPr>
          <w:p w14:paraId="2794EBDD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1667</w:t>
            </w:r>
          </w:p>
        </w:tc>
        <w:tc>
          <w:tcPr>
            <w:tcW w:w="2088" w:type="dxa"/>
            <w:vAlign w:val="center"/>
            <w:hideMark/>
          </w:tcPr>
          <w:p w14:paraId="172944EB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DM = FL &gt; Tr</w:t>
            </w:r>
          </w:p>
        </w:tc>
      </w:tr>
      <w:tr w:rsidR="007353F8" w:rsidRPr="00E45B90" w14:paraId="75A25EEB" w14:textId="77777777" w:rsidTr="007353F8">
        <w:trPr>
          <w:trHeight w:val="461"/>
        </w:trPr>
        <w:tc>
          <w:tcPr>
            <w:tcW w:w="1638" w:type="dxa"/>
            <w:vAlign w:val="center"/>
            <w:hideMark/>
          </w:tcPr>
          <w:p w14:paraId="7EA61190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MM2</w:t>
            </w:r>
          </w:p>
        </w:tc>
        <w:tc>
          <w:tcPr>
            <w:tcW w:w="1642" w:type="dxa"/>
            <w:vAlign w:val="center"/>
            <w:hideMark/>
          </w:tcPr>
          <w:p w14:paraId="43FCCDF4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642" w:type="dxa"/>
            <w:vAlign w:val="center"/>
            <w:hideMark/>
          </w:tcPr>
          <w:p w14:paraId="5475E13B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4444</w:t>
            </w:r>
          </w:p>
        </w:tc>
        <w:tc>
          <w:tcPr>
            <w:tcW w:w="1738" w:type="dxa"/>
            <w:vAlign w:val="center"/>
            <w:hideMark/>
          </w:tcPr>
          <w:p w14:paraId="494E7B3C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0.4444</w:t>
            </w:r>
          </w:p>
        </w:tc>
        <w:tc>
          <w:tcPr>
            <w:tcW w:w="2088" w:type="dxa"/>
            <w:vAlign w:val="center"/>
            <w:hideMark/>
          </w:tcPr>
          <w:p w14:paraId="62DA8EBA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DM = FL &gt; Tr</w:t>
            </w:r>
          </w:p>
        </w:tc>
      </w:tr>
      <w:tr w:rsidR="007353F8" w:rsidRPr="00E45B90" w14:paraId="74BCEACD" w14:textId="77777777" w:rsidTr="007353F8">
        <w:trPr>
          <w:trHeight w:val="461"/>
        </w:trPr>
        <w:tc>
          <w:tcPr>
            <w:tcW w:w="1638" w:type="dxa"/>
            <w:vAlign w:val="center"/>
            <w:hideMark/>
          </w:tcPr>
          <w:p w14:paraId="7120460B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VPSPr</w:t>
            </w:r>
          </w:p>
        </w:tc>
        <w:tc>
          <w:tcPr>
            <w:tcW w:w="1642" w:type="dxa"/>
            <w:vAlign w:val="center"/>
            <w:hideMark/>
          </w:tcPr>
          <w:p w14:paraId="7E2C0AC1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642" w:type="dxa"/>
            <w:vAlign w:val="center"/>
            <w:hideMark/>
          </w:tcPr>
          <w:p w14:paraId="7AA58A91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738" w:type="dxa"/>
            <w:vAlign w:val="center"/>
            <w:hideMark/>
          </w:tcPr>
          <w:p w14:paraId="3BC1D1A4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2088" w:type="dxa"/>
            <w:vAlign w:val="center"/>
            <w:hideMark/>
          </w:tcPr>
          <w:p w14:paraId="159448E3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No differences</w:t>
            </w:r>
          </w:p>
        </w:tc>
      </w:tr>
      <w:tr w:rsidR="007353F8" w:rsidRPr="00E45B90" w14:paraId="29CF648C" w14:textId="77777777" w:rsidTr="007353F8">
        <w:trPr>
          <w:trHeight w:val="461"/>
        </w:trPr>
        <w:tc>
          <w:tcPr>
            <w:tcW w:w="1638" w:type="dxa"/>
            <w:vAlign w:val="center"/>
            <w:hideMark/>
          </w:tcPr>
          <w:p w14:paraId="0E88BF79" w14:textId="3477B1E4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g</w:t>
            </w:r>
            <w:r w:rsidRPr="00E45B90">
              <w:rPr>
                <w:rFonts w:ascii="Calibri" w:hAnsi="Calibri" w:cs="Calibri"/>
                <w:sz w:val="20"/>
                <w:szCs w:val="20"/>
              </w:rPr>
              <w:t>CJD</w:t>
            </w:r>
          </w:p>
        </w:tc>
        <w:tc>
          <w:tcPr>
            <w:tcW w:w="1642" w:type="dxa"/>
            <w:vAlign w:val="center"/>
            <w:hideMark/>
          </w:tcPr>
          <w:p w14:paraId="2F264852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642" w:type="dxa"/>
            <w:vAlign w:val="center"/>
            <w:hideMark/>
          </w:tcPr>
          <w:p w14:paraId="6AB13094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1738" w:type="dxa"/>
            <w:vAlign w:val="center"/>
            <w:hideMark/>
          </w:tcPr>
          <w:p w14:paraId="2AA17FD9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2088" w:type="dxa"/>
            <w:vAlign w:val="center"/>
            <w:hideMark/>
          </w:tcPr>
          <w:p w14:paraId="10B278C2" w14:textId="77777777" w:rsidR="00592D4B" w:rsidRPr="00E45B90" w:rsidRDefault="00592D4B" w:rsidP="008F7402">
            <w:pPr>
              <w:spacing w:after="200" w:line="276" w:lineRule="auto"/>
              <w:contextualSpacing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45B90">
              <w:rPr>
                <w:rFonts w:ascii="Calibri" w:hAnsi="Calibri" w:cs="Calibri"/>
                <w:sz w:val="20"/>
                <w:szCs w:val="20"/>
              </w:rPr>
              <w:t>No differences</w:t>
            </w:r>
          </w:p>
        </w:tc>
      </w:tr>
    </w:tbl>
    <w:p w14:paraId="73711A10" w14:textId="12F91FDC" w:rsidR="00592D4B" w:rsidRPr="00592D4B" w:rsidRDefault="00592D4B" w:rsidP="00592D4B">
      <w:pPr>
        <w:spacing w:line="360" w:lineRule="auto"/>
        <w:rPr>
          <w:sz w:val="18"/>
          <w:szCs w:val="18"/>
          <w:lang w:val="en-US"/>
        </w:rPr>
      </w:pPr>
      <w:r w:rsidRPr="00592D4B">
        <w:rPr>
          <w:sz w:val="18"/>
          <w:szCs w:val="18"/>
          <w:lang w:val="en-US"/>
        </w:rPr>
        <w:t>Note: Significant p-values (P &lt; 0.05) shown i</w:t>
      </w:r>
      <w:r>
        <w:rPr>
          <w:sz w:val="18"/>
          <w:szCs w:val="18"/>
          <w:lang w:val="en-US"/>
        </w:rPr>
        <w:t>n bold. Two-tailed Fisher’s exact test.</w:t>
      </w:r>
    </w:p>
    <w:p w14:paraId="10046A02" w14:textId="77777777" w:rsidR="001F4F4E" w:rsidRPr="00592D4B" w:rsidRDefault="001F4F4E">
      <w:pPr>
        <w:rPr>
          <w:lang w:val="en-US"/>
        </w:rPr>
      </w:pPr>
    </w:p>
    <w:sectPr w:rsidR="001F4F4E" w:rsidRPr="00592D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A9C11" w14:textId="77777777" w:rsidR="005A3017" w:rsidRDefault="005A3017" w:rsidP="00693EEF">
      <w:pPr>
        <w:spacing w:after="0" w:line="240" w:lineRule="auto"/>
      </w:pPr>
      <w:r>
        <w:separator/>
      </w:r>
    </w:p>
  </w:endnote>
  <w:endnote w:type="continuationSeparator" w:id="0">
    <w:p w14:paraId="05902299" w14:textId="77777777" w:rsidR="005A3017" w:rsidRDefault="005A3017" w:rsidP="00693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911028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B17B4" w14:textId="77777777" w:rsidR="001F4F4E" w:rsidRDefault="001F4F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140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9D91D73" w14:textId="77777777" w:rsidR="001F4F4E" w:rsidRDefault="001F4F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62FFF" w14:textId="77777777" w:rsidR="005A3017" w:rsidRDefault="005A3017" w:rsidP="00693EEF">
      <w:pPr>
        <w:spacing w:after="0" w:line="240" w:lineRule="auto"/>
      </w:pPr>
      <w:r>
        <w:separator/>
      </w:r>
    </w:p>
  </w:footnote>
  <w:footnote w:type="continuationSeparator" w:id="0">
    <w:p w14:paraId="6DB51028" w14:textId="77777777" w:rsidR="005A3017" w:rsidRDefault="005A3017" w:rsidP="00693E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4D417D"/>
    <w:multiLevelType w:val="hybridMultilevel"/>
    <w:tmpl w:val="F37809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D6158"/>
    <w:multiLevelType w:val="hybridMultilevel"/>
    <w:tmpl w:val="D592C17E"/>
    <w:lvl w:ilvl="0" w:tplc="FD0C81C4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i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67C386"/>
    <w:multiLevelType w:val="hybridMultilevel"/>
    <w:tmpl w:val="AC2467FA"/>
    <w:lvl w:ilvl="0" w:tplc="4D9CB8E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092F7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62FB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A634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BEA5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4E91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C55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A01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5AA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C55585"/>
    <w:multiLevelType w:val="hybridMultilevel"/>
    <w:tmpl w:val="17149B84"/>
    <w:lvl w:ilvl="0" w:tplc="EF6A5EB8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6760067">
    <w:abstractNumId w:val="2"/>
  </w:num>
  <w:num w:numId="2" w16cid:durableId="283848923">
    <w:abstractNumId w:val="0"/>
  </w:num>
  <w:num w:numId="3" w16cid:durableId="183373520">
    <w:abstractNumId w:val="3"/>
  </w:num>
  <w:num w:numId="4" w16cid:durableId="2137327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EEF"/>
    <w:rsid w:val="0005568D"/>
    <w:rsid w:val="00057FAD"/>
    <w:rsid w:val="00072B49"/>
    <w:rsid w:val="000D0A99"/>
    <w:rsid w:val="000D646F"/>
    <w:rsid w:val="0012730A"/>
    <w:rsid w:val="001411BF"/>
    <w:rsid w:val="001F4F4E"/>
    <w:rsid w:val="00211987"/>
    <w:rsid w:val="002A66D8"/>
    <w:rsid w:val="00434528"/>
    <w:rsid w:val="00592D4B"/>
    <w:rsid w:val="005A3017"/>
    <w:rsid w:val="005E6C4C"/>
    <w:rsid w:val="0064073F"/>
    <w:rsid w:val="00664C54"/>
    <w:rsid w:val="00693EEF"/>
    <w:rsid w:val="007353F8"/>
    <w:rsid w:val="008155D9"/>
    <w:rsid w:val="008612A5"/>
    <w:rsid w:val="00902171"/>
    <w:rsid w:val="009037EF"/>
    <w:rsid w:val="009B63FC"/>
    <w:rsid w:val="00A47B09"/>
    <w:rsid w:val="00BE4F63"/>
    <w:rsid w:val="00CE1406"/>
    <w:rsid w:val="00E53089"/>
    <w:rsid w:val="00EF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605736"/>
  <w15:chartTrackingRefBased/>
  <w15:docId w15:val="{7B1605A3-1CC2-4383-AEA2-76CA1E819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EE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3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E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E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EEF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EEF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EEF"/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EEF"/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EEF"/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EEF"/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EEF"/>
    <w:rPr>
      <w:rFonts w:eastAsiaTheme="majorEastAsia" w:cstheme="majorBidi"/>
      <w:color w:val="595959" w:themeColor="text1" w:themeTint="A6"/>
      <w:kern w:val="2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EEF"/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EEF"/>
    <w:rPr>
      <w:rFonts w:eastAsiaTheme="majorEastAsia" w:cstheme="majorBidi"/>
      <w:color w:val="272727" w:themeColor="text1" w:themeTint="D8"/>
      <w:kern w:val="2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693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EE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EEF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693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EEF"/>
    <w:rPr>
      <w:i/>
      <w:iCs/>
      <w:color w:val="404040" w:themeColor="text1" w:themeTint="BF"/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693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E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E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EEF"/>
    <w:rPr>
      <w:i/>
      <w:iCs/>
      <w:color w:val="2E74B5" w:themeColor="accent1" w:themeShade="BF"/>
      <w:kern w:val="2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93EEF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93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3EEF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93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EEF"/>
    <w:rPr>
      <w:kern w:val="2"/>
      <w14:ligatures w14:val="standardContextual"/>
    </w:rPr>
  </w:style>
  <w:style w:type="table" w:styleId="TableGrid">
    <w:name w:val="Table Grid"/>
    <w:basedOn w:val="TableNormal"/>
    <w:uiPriority w:val="59"/>
    <w:rsid w:val="00693EEF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93EEF"/>
    <w:rPr>
      <w:color w:val="467886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3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3EEF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693EE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EEF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3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3EEF"/>
    <w:rPr>
      <w:b/>
      <w:bCs/>
      <w:kern w:val="2"/>
      <w:sz w:val="20"/>
      <w:szCs w:val="20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rsid w:val="00693EEF"/>
    <w:pPr>
      <w:tabs>
        <w:tab w:val="left" w:pos="384"/>
      </w:tabs>
      <w:spacing w:after="0" w:line="480" w:lineRule="auto"/>
      <w:ind w:left="384" w:hanging="384"/>
    </w:pPr>
  </w:style>
  <w:style w:type="paragraph" w:styleId="Revision">
    <w:name w:val="Revision"/>
    <w:hidden/>
    <w:uiPriority w:val="99"/>
    <w:semiHidden/>
    <w:rsid w:val="00693EEF"/>
    <w:pPr>
      <w:spacing w:after="0" w:line="240" w:lineRule="auto"/>
    </w:pPr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93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9</Pages>
  <Words>1332</Words>
  <Characters>759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yskiw</dc:creator>
  <cp:keywords/>
  <dc:description/>
  <cp:lastModifiedBy>Srinivasan, Suresh -</cp:lastModifiedBy>
  <cp:revision>3</cp:revision>
  <dcterms:created xsi:type="dcterms:W3CDTF">2026-01-23T13:20:00Z</dcterms:created>
  <dcterms:modified xsi:type="dcterms:W3CDTF">2026-01-23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144ee2-ff7a-40ab-a3f2-8fd948003f6b</vt:lpwstr>
  </property>
</Properties>
</file>